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73"/>
        <w:gridCol w:w="2437"/>
        <w:gridCol w:w="1354"/>
        <w:gridCol w:w="1354"/>
        <w:gridCol w:w="1354"/>
        <w:gridCol w:w="1354"/>
      </w:tblGrid>
      <w:tr w:rsidR="00F420C1" w:rsidRPr="00E63FA2">
        <w:trPr>
          <w:cantSplit/>
          <w:tblHeader/>
          <w:jc w:val="center"/>
        </w:trPr>
        <w:tc>
          <w:tcPr>
            <w:tcW w:w="9026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able 1a: Descriptive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sample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statistics of the region of residency and the source of the diagnosis</w:t>
            </w:r>
          </w:p>
        </w:tc>
      </w:tr>
      <w:tr w:rsidR="00F420C1" w:rsidRPr="00E63FA2">
        <w:trPr>
          <w:cantSplit/>
          <w:tblHeader/>
          <w:jc w:val="center"/>
        </w:trPr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8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otal sample</w:t>
            </w:r>
          </w:p>
        </w:tc>
        <w:tc>
          <w:tcPr>
            <w:tcW w:w="2708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B6549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otential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="00E63FA2"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icides</w:t>
            </w:r>
          </w:p>
        </w:tc>
      </w:tr>
      <w:tr w:rsidR="00F420C1" w:rsidRPr="00E63FA2">
        <w:trPr>
          <w:cantSplit/>
          <w:tblHeader/>
          <w:jc w:val="center"/>
        </w:trPr>
        <w:tc>
          <w:tcPr>
            <w:tcW w:w="11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ntrol: n=693,457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ndemic: n=690,845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Control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101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Pandemic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128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cio- demo- graphics</w:t>
            </w: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den-Württemberg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5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4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62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var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1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2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91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28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rlin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9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91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randenburg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1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4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4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remen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4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mburg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7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esse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2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9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47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cklenburg Western Pomeran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7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2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9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er Saxony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9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9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9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47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rhine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Westphal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4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6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8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06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hineland Palatinate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4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9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03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arland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7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34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xony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2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91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81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xony-Anhalt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9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9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chleswig Holstein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8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1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12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uringia</w:t>
            </w:r>
          </w:p>
        </w:tc>
        <w:tc>
          <w:tcPr>
            <w:tcW w:w="13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3%</w:t>
            </w:r>
          </w:p>
        </w:tc>
        <w:tc>
          <w:tcPr>
            <w:tcW w:w="13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0%</w:t>
            </w:r>
          </w:p>
        </w:tc>
        <w:tc>
          <w:tcPr>
            <w:tcW w:w="13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92%</w:t>
            </w:r>
          </w:p>
        </w:tc>
        <w:tc>
          <w:tcPr>
            <w:tcW w:w="1354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16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urce of diagnosis</w:t>
            </w:r>
          </w:p>
        </w:tc>
        <w:tc>
          <w:tcPr>
            <w:tcW w:w="243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iatric clinic</w:t>
            </w:r>
          </w:p>
        </w:tc>
        <w:tc>
          <w:tcPr>
            <w:tcW w:w="13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08%</w:t>
            </w:r>
          </w:p>
        </w:tc>
        <w:tc>
          <w:tcPr>
            <w:tcW w:w="13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8%</w:t>
            </w:r>
          </w:p>
        </w:tc>
        <w:tc>
          <w:tcPr>
            <w:tcW w:w="13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53%</w:t>
            </w:r>
          </w:p>
        </w:tc>
        <w:tc>
          <w:tcPr>
            <w:tcW w:w="1354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75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ayclinic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ersity outpatient clinic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utpatient provider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1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25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77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22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iatric outpatient clinic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3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7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8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.50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ntal health specialist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41%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23%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.80%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75%</w:t>
            </w:r>
          </w:p>
        </w:tc>
      </w:tr>
      <w:tr w:rsidR="00F420C1" w:rsidRPr="00E63FA2">
        <w:trPr>
          <w:cantSplit/>
          <w:jc w:val="center"/>
        </w:trPr>
        <w:tc>
          <w:tcPr>
            <w:tcW w:w="9026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before="100" w:after="100"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l numbers were rounded to two decimal places. We report the percentage of each value for categorical variables and the mean (standard deviation) for all interval-scaled variables.</w:t>
            </w:r>
          </w:p>
        </w:tc>
      </w:tr>
    </w:tbl>
    <w:p w:rsidR="00F420C1" w:rsidRPr="00E63FA2" w:rsidRDefault="00E63FA2">
      <w:pPr>
        <w:rPr>
          <w:rFonts w:ascii="Times New Roman" w:hAnsi="Times New Roman" w:cs="Times New Roman"/>
          <w:sz w:val="22"/>
          <w:szCs w:val="22"/>
        </w:rPr>
      </w:pPr>
      <w:r w:rsidRPr="00E63FA2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9026" w:type="dxa"/>
        <w:jc w:val="center"/>
        <w:tblLayout w:type="fixed"/>
        <w:tblLook w:val="0420" w:firstRow="1" w:lastRow="0" w:firstColumn="0" w:lastColumn="0" w:noHBand="0" w:noVBand="1"/>
      </w:tblPr>
      <w:tblGrid>
        <w:gridCol w:w="1173"/>
        <w:gridCol w:w="2437"/>
        <w:gridCol w:w="1354"/>
        <w:gridCol w:w="451"/>
        <w:gridCol w:w="903"/>
        <w:gridCol w:w="902"/>
        <w:gridCol w:w="452"/>
        <w:gridCol w:w="1354"/>
      </w:tblGrid>
      <w:tr w:rsidR="00F420C1" w:rsidRPr="00E63FA2" w:rsidTr="00E63FA2">
        <w:trPr>
          <w:cantSplit/>
          <w:tblHeader/>
          <w:jc w:val="center"/>
        </w:trPr>
        <w:tc>
          <w:tcPr>
            <w:tcW w:w="9026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 xml:space="preserve">Table 1b: Descriptive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ample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tatistics of the </w:t>
            </w:r>
            <w:r w:rsidR="00B65496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ber scale</w:t>
            </w:r>
          </w:p>
        </w:tc>
      </w:tr>
      <w:tr w:rsidR="00F420C1" w:rsidRPr="00E63FA2" w:rsidTr="00E63FA2">
        <w:trPr>
          <w:cantSplit/>
          <w:tblHeader/>
          <w:jc w:val="center"/>
        </w:trPr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8" w:type="dxa"/>
            <w:gridSpan w:val="3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otal sample</w:t>
            </w:r>
          </w:p>
        </w:tc>
        <w:tc>
          <w:tcPr>
            <w:tcW w:w="2708" w:type="dxa"/>
            <w:gridSpan w:val="3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B65496" w:rsidP="00E63FA2">
            <w:pPr>
              <w:spacing w:line="360" w:lineRule="auto"/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5496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Potential </w:t>
            </w:r>
            <w:r w:rsidR="00E63FA2"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uicides</w:t>
            </w:r>
          </w:p>
        </w:tc>
      </w:tr>
      <w:tr w:rsidR="00F420C1" w:rsidRPr="00E63FA2" w:rsidTr="00E63FA2">
        <w:trPr>
          <w:cantSplit/>
          <w:tblHeader/>
          <w:jc w:val="center"/>
        </w:trPr>
        <w:tc>
          <w:tcPr>
            <w:tcW w:w="11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ntrol: n=693,457</w:t>
            </w:r>
          </w:p>
        </w:tc>
        <w:tc>
          <w:tcPr>
            <w:tcW w:w="1354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ndemic: n=690,845</w:t>
            </w:r>
          </w:p>
        </w:tc>
        <w:tc>
          <w:tcPr>
            <w:tcW w:w="1354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Control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101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Pandemic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128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uber scale</w:t>
            </w: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cid related disorder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.67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56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.3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94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Bone diseases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osteoporosis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9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8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9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5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9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Cardiovascular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diseases (incl.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hypertension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.21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.11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.2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.0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3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8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12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22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43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75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70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80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7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0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laucom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2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1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12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out, Hyperuricem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7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58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9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4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69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30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8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.0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testinal inflammatory disease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7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ron deficiency anemi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1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5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9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81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graine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4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31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76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73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1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rkinson’s disease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05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27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.6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.22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olgical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disorders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(sleep disorder,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depression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.75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.13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.30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.81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ose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70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88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4.36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.1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Respiratory illness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asthma, COPD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64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3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79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62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Rheumatologic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condition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93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75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.74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.91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yroid disorder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57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88%</w:t>
            </w:r>
          </w:p>
        </w:tc>
        <w:tc>
          <w:tcPr>
            <w:tcW w:w="135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.67%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.25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%</w:t>
            </w:r>
          </w:p>
        </w:tc>
        <w:tc>
          <w:tcPr>
            <w:tcW w:w="1354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%</w:t>
            </w:r>
          </w:p>
        </w:tc>
        <w:tc>
          <w:tcPr>
            <w:tcW w:w="1354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135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9026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before="100"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l numbers were rounded to two decimal places. We report the percentage of each value for categorical variables and the mean (standard deviation) for all interval-scaled variables.</w:t>
            </w:r>
          </w:p>
        </w:tc>
      </w:tr>
      <w:tr w:rsidR="00F420C1" w:rsidRPr="00E63FA2" w:rsidTr="00E63FA2">
        <w:trPr>
          <w:cantSplit/>
          <w:tblHeader/>
          <w:jc w:val="center"/>
        </w:trPr>
        <w:tc>
          <w:tcPr>
            <w:tcW w:w="9025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br w:type="page"/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able 2a: Descriptive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sample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statistics of the most relevant control variables after the adjustment through entropy balancing</w:t>
            </w:r>
          </w:p>
        </w:tc>
      </w:tr>
      <w:tr w:rsidR="00F420C1" w:rsidRPr="00E63FA2" w:rsidTr="00E63FA2">
        <w:trPr>
          <w:cantSplit/>
          <w:tblHeader/>
          <w:jc w:val="center"/>
        </w:trPr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10" w:type="dxa"/>
            <w:gridSpan w:val="4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hort type: Control</w:t>
            </w:r>
          </w:p>
        </w:tc>
        <w:tc>
          <w:tcPr>
            <w:tcW w:w="1805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ndemic</w:t>
            </w:r>
          </w:p>
        </w:tc>
      </w:tr>
      <w:tr w:rsidR="00F420C1" w:rsidRPr="00E63FA2" w:rsidTr="00E63FA2">
        <w:trPr>
          <w:cantSplit/>
          <w:tblHeader/>
          <w:jc w:val="center"/>
        </w:trPr>
        <w:tc>
          <w:tcPr>
            <w:tcW w:w="11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05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ntrol: n=693,457</w:t>
            </w:r>
          </w:p>
        </w:tc>
        <w:tc>
          <w:tcPr>
            <w:tcW w:w="1805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j. Control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693,457</w:t>
            </w:r>
          </w:p>
        </w:tc>
        <w:tc>
          <w:tcPr>
            <w:tcW w:w="1805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j. Pandemic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690,845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cio- demo- graphics</w:t>
            </w: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24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15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.15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.52 (17.13)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.64 (17.06)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.64 (17.06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gion of residency</w:t>
            </w:r>
          </w:p>
        </w:tc>
        <w:tc>
          <w:tcPr>
            <w:tcW w:w="243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jor city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42%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52%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52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aller city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76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73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73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ural area (dense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65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56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56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ural area (sparse)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17%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19%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1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gnosis at baseline</w:t>
            </w:r>
          </w:p>
        </w:tc>
        <w:tc>
          <w:tcPr>
            <w:tcW w:w="243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4%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70%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70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ultiple diagnoses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87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86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86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vere depression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.93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25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25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ersonality disorder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36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19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19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chizophrenia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62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44%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44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chizoaffective disorder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58%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56%</w:t>
            </w:r>
          </w:p>
        </w:tc>
        <w:tc>
          <w:tcPr>
            <w:tcW w:w="1805" w:type="dxa"/>
            <w:gridSpan w:val="2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56%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Utilization during the </w:t>
            </w: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eperiod</w:t>
            </w:r>
            <w:proofErr w:type="spellEnd"/>
          </w:p>
        </w:tc>
        <w:tc>
          <w:tcPr>
            <w:tcW w:w="243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tidepressants (</w:t>
            </w: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dd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9.08 (230.04)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1.29 (232.11)</w:t>
            </w:r>
          </w:p>
        </w:tc>
        <w:tc>
          <w:tcPr>
            <w:tcW w:w="1805" w:type="dxa"/>
            <w:gridSpan w:val="2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1.29 (232.11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ntipsychotics (</w:t>
            </w: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dd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4.78 (235.09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.67 (231.07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.67 (231.06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iatrist visits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6 (6.78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0 (6.49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0 (6.49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otherapy sessions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 (3.96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 (3.93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 (3.93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otherapist visits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 (5.15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0 (5.04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0 (5.04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Days in </w:t>
            </w: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ayclinic</w:t>
            </w:r>
            <w:proofErr w:type="spellEnd"/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 (7.67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 (7.85)</w:t>
            </w:r>
          </w:p>
        </w:tc>
        <w:tc>
          <w:tcPr>
            <w:tcW w:w="18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 (7.85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ospital days</w:t>
            </w:r>
          </w:p>
        </w:tc>
        <w:tc>
          <w:tcPr>
            <w:tcW w:w="1805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19 (17.70)</w:t>
            </w:r>
          </w:p>
        </w:tc>
        <w:tc>
          <w:tcPr>
            <w:tcW w:w="1805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7 (18.51)</w:t>
            </w:r>
          </w:p>
        </w:tc>
        <w:tc>
          <w:tcPr>
            <w:tcW w:w="1805" w:type="dxa"/>
            <w:gridSpan w:val="2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7 (18.51)</w:t>
            </w:r>
          </w:p>
        </w:tc>
      </w:tr>
      <w:tr w:rsidR="00F420C1" w:rsidRPr="00E63FA2" w:rsidTr="00E63FA2">
        <w:trPr>
          <w:cantSplit/>
          <w:jc w:val="center"/>
        </w:trPr>
        <w:tc>
          <w:tcPr>
            <w:tcW w:w="9025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before="100"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l numbers were rounded to two decimal places. We report the percentage of each value for categorical variables and the mean (standard deviation) for all interval-scaled variables.</w:t>
            </w:r>
          </w:p>
        </w:tc>
      </w:tr>
    </w:tbl>
    <w:p w:rsidR="00F420C1" w:rsidRPr="00E63FA2" w:rsidRDefault="00E63FA2" w:rsidP="00E63FA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63FA2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73"/>
        <w:gridCol w:w="2437"/>
        <w:gridCol w:w="1805"/>
        <w:gridCol w:w="1805"/>
        <w:gridCol w:w="1805"/>
      </w:tblGrid>
      <w:tr w:rsidR="00F420C1" w:rsidRPr="00E63FA2">
        <w:trPr>
          <w:cantSplit/>
          <w:tblHeader/>
          <w:jc w:val="center"/>
        </w:trPr>
        <w:tc>
          <w:tcPr>
            <w:tcW w:w="902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 xml:space="preserve">Table 2b: Descriptive 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sample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atistics of the region of residency and the source of the diagnosis after the adjustment through entropy balancing</w:t>
            </w:r>
          </w:p>
        </w:tc>
      </w:tr>
      <w:tr w:rsidR="00F420C1" w:rsidRPr="00E63FA2">
        <w:trPr>
          <w:cantSplit/>
          <w:tblHeader/>
          <w:jc w:val="center"/>
        </w:trPr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hort type: Control</w:t>
            </w:r>
          </w:p>
        </w:tc>
        <w:tc>
          <w:tcPr>
            <w:tcW w:w="1805" w:type="dxa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ndemic</w:t>
            </w:r>
          </w:p>
        </w:tc>
      </w:tr>
      <w:tr w:rsidR="00F420C1" w:rsidRPr="00E63FA2">
        <w:trPr>
          <w:cantSplit/>
          <w:tblHeader/>
          <w:jc w:val="center"/>
        </w:trPr>
        <w:tc>
          <w:tcPr>
            <w:tcW w:w="11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ntrol: n=693,457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j. Control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693,457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j. Pandemic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690,845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cio- demo- graphics</w:t>
            </w: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den-Württemberg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5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4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.49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avar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1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2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29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rl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8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4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randenburg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5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4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44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reme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amburg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7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ess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8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2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92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cklenburg Western Pomeran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2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2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er Saxony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9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9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.99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rthrhine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Westphal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4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6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.66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hineland Palatinat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4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0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30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arland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xony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2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13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xony-Anhalt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4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chleswig Holste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8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1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uringia</w:t>
            </w:r>
          </w:p>
        </w:tc>
        <w:tc>
          <w:tcPr>
            <w:tcW w:w="18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3%</w:t>
            </w:r>
          </w:p>
        </w:tc>
        <w:tc>
          <w:tcPr>
            <w:tcW w:w="18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0%</w:t>
            </w:r>
          </w:p>
        </w:tc>
        <w:tc>
          <w:tcPr>
            <w:tcW w:w="1805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0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 w:val="restart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urce of diagnosis</w:t>
            </w:r>
          </w:p>
        </w:tc>
        <w:tc>
          <w:tcPr>
            <w:tcW w:w="2437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iatric clinic</w:t>
            </w:r>
          </w:p>
        </w:tc>
        <w:tc>
          <w:tcPr>
            <w:tcW w:w="18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.08%</w:t>
            </w:r>
          </w:p>
        </w:tc>
        <w:tc>
          <w:tcPr>
            <w:tcW w:w="18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8%</w:t>
            </w:r>
          </w:p>
        </w:tc>
        <w:tc>
          <w:tcPr>
            <w:tcW w:w="1805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8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ayclinic</w:t>
            </w:r>
            <w:proofErr w:type="spellEnd"/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niversity outpatient clinic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utpatient provider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1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2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25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iatric outpatient clinic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38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6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70%</w:t>
            </w:r>
          </w:p>
        </w:tc>
      </w:tr>
      <w:tr w:rsidR="00F420C1" w:rsidRPr="00E63FA2">
        <w:trPr>
          <w:cantSplit/>
          <w:jc w:val="center"/>
        </w:trPr>
        <w:tc>
          <w:tcPr>
            <w:tcW w:w="1173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ntal health specialist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41%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23%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.23%</w:t>
            </w:r>
          </w:p>
        </w:tc>
      </w:tr>
      <w:tr w:rsidR="00F420C1" w:rsidRPr="00E63FA2">
        <w:trPr>
          <w:cantSplit/>
          <w:jc w:val="center"/>
        </w:trPr>
        <w:tc>
          <w:tcPr>
            <w:tcW w:w="902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before="100"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l numbers were rounded to two decimal places. We report the percentage of each value for categorical variables and the mean (standard deviation) for all interval-scaled variables.</w:t>
            </w:r>
          </w:p>
        </w:tc>
      </w:tr>
    </w:tbl>
    <w:p w:rsidR="00F420C1" w:rsidRPr="00E63FA2" w:rsidRDefault="00E63FA2" w:rsidP="00E63FA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E63FA2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9025" w:type="dxa"/>
        <w:jc w:val="center"/>
        <w:tblLayout w:type="fixed"/>
        <w:tblLook w:val="0420" w:firstRow="1" w:lastRow="0" w:firstColumn="0" w:lastColumn="0" w:noHBand="0" w:noVBand="1"/>
      </w:tblPr>
      <w:tblGrid>
        <w:gridCol w:w="1173"/>
        <w:gridCol w:w="2437"/>
        <w:gridCol w:w="1805"/>
        <w:gridCol w:w="1805"/>
        <w:gridCol w:w="1805"/>
      </w:tblGrid>
      <w:tr w:rsidR="00F420C1" w:rsidRPr="00E63FA2" w:rsidTr="003E1BB3">
        <w:trPr>
          <w:cantSplit/>
          <w:tblHeader/>
          <w:jc w:val="center"/>
        </w:trPr>
        <w:tc>
          <w:tcPr>
            <w:tcW w:w="902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 xml:space="preserve">Table 2c: Descriptive statistics of the </w:t>
            </w: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uber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scale after the adjustment through entropy balancing</w:t>
            </w:r>
          </w:p>
        </w:tc>
      </w:tr>
      <w:tr w:rsidR="00F420C1" w:rsidRPr="00E63FA2" w:rsidTr="003E1BB3">
        <w:trPr>
          <w:cantSplit/>
          <w:tblHeader/>
          <w:jc w:val="center"/>
        </w:trPr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10" w:type="dxa"/>
            <w:gridSpan w:val="2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hort type: Control</w:t>
            </w:r>
          </w:p>
        </w:tc>
        <w:tc>
          <w:tcPr>
            <w:tcW w:w="1805" w:type="dxa"/>
            <w:tcBorders>
              <w:top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ndemic</w:t>
            </w:r>
          </w:p>
        </w:tc>
      </w:tr>
      <w:tr w:rsidR="00F420C1" w:rsidRPr="00E63FA2" w:rsidTr="003E1BB3">
        <w:trPr>
          <w:cantSplit/>
          <w:tblHeader/>
          <w:jc w:val="center"/>
        </w:trPr>
        <w:tc>
          <w:tcPr>
            <w:tcW w:w="11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ntrol: n=693,457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j. Control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693,457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Adj. Pandemic: </w:t>
            </w:r>
            <w:r w:rsidRPr="00E63FA2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br/>
              <w:t>n=690,845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uber scale</w:t>
            </w: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cid related disorder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.6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5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.56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Bone diseases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osteoporosis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8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8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5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Cardiovascular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diseases (incl.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hypertension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.2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.1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.11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22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4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43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pilepsy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70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80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80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laucom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2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21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out, Hyperuricem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58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58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V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2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4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.69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30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30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testinal inflammatory disease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7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ron deficiency anemia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5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igraine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31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7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76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arkinson’s disease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0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2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.27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olgical</w:t>
            </w:r>
            <w:proofErr w:type="spellEnd"/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disorders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(sleep disorder,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depression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.75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.1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.13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sychose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70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88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88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Respiratory illness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asthma, COPD)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64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.83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Rheumatologic </w:t>
            </w: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condition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93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76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.75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yroid disorders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5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87%</w:t>
            </w:r>
          </w:p>
        </w:tc>
        <w:tc>
          <w:tcPr>
            <w:tcW w:w="18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88%</w:t>
            </w:r>
          </w:p>
        </w:tc>
      </w:tr>
      <w:tr w:rsidR="00F420C1" w:rsidRPr="00E63FA2" w:rsidTr="003E1BB3">
        <w:trPr>
          <w:cantSplit/>
          <w:jc w:val="center"/>
        </w:trPr>
        <w:tc>
          <w:tcPr>
            <w:tcW w:w="1173" w:type="dxa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F420C1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%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%</w:t>
            </w:r>
          </w:p>
        </w:tc>
        <w:tc>
          <w:tcPr>
            <w:tcW w:w="180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%</w:t>
            </w:r>
          </w:p>
        </w:tc>
      </w:tr>
    </w:tbl>
    <w:p w:rsidR="00DD7214" w:rsidRDefault="00DD7214"/>
    <w:tbl>
      <w:tblPr>
        <w:tblW w:w="9025" w:type="dxa"/>
        <w:jc w:val="center"/>
        <w:tblLayout w:type="fixed"/>
        <w:tblLook w:val="0420" w:firstRow="1" w:lastRow="0" w:firstColumn="0" w:lastColumn="0" w:noHBand="0" w:noVBand="1"/>
      </w:tblPr>
      <w:tblGrid>
        <w:gridCol w:w="9025"/>
      </w:tblGrid>
      <w:tr w:rsidR="00F420C1" w:rsidRPr="00E63FA2" w:rsidTr="003E1BB3">
        <w:trPr>
          <w:cantSplit/>
          <w:jc w:val="center"/>
        </w:trPr>
        <w:tc>
          <w:tcPr>
            <w:tcW w:w="90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420C1" w:rsidRPr="00E63FA2" w:rsidRDefault="00E63FA2" w:rsidP="00E63FA2">
            <w:pPr>
              <w:spacing w:before="100"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E63FA2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ll numbers were rounded to two decimal places. We report the percentage of each value for categorical variables and the mean (standard deviation) for all interval-scaled variables.</w:t>
            </w:r>
          </w:p>
        </w:tc>
      </w:tr>
      <w:bookmarkEnd w:id="0"/>
    </w:tbl>
    <w:p w:rsidR="003E1BB3" w:rsidRPr="00E63FA2" w:rsidRDefault="003E1BB3" w:rsidP="00DD7214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3E1BB3" w:rsidRPr="00E63FA2" w:rsidSect="00DD7214">
      <w:pgSz w:w="11906" w:h="16838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E1BB3"/>
    <w:rsid w:val="004158F9"/>
    <w:rsid w:val="00457CF1"/>
    <w:rsid w:val="00476AFB"/>
    <w:rsid w:val="00747CCE"/>
    <w:rsid w:val="007B3E96"/>
    <w:rsid w:val="008F1F48"/>
    <w:rsid w:val="00901463"/>
    <w:rsid w:val="00946CB3"/>
    <w:rsid w:val="00993796"/>
    <w:rsid w:val="00AE18EF"/>
    <w:rsid w:val="00AE1BDD"/>
    <w:rsid w:val="00B3547C"/>
    <w:rsid w:val="00B4379D"/>
    <w:rsid w:val="00B65496"/>
    <w:rsid w:val="00C27329"/>
    <w:rsid w:val="00C31EEB"/>
    <w:rsid w:val="00CD2357"/>
    <w:rsid w:val="00DD7214"/>
    <w:rsid w:val="00E63FA2"/>
    <w:rsid w:val="00F12158"/>
    <w:rsid w:val="00F420C1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027</Words>
  <Characters>5859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687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s, Alexander</dc:creator>
  <cp:keywords/>
  <dc:description/>
  <cp:lastModifiedBy>Pushpakala S.</cp:lastModifiedBy>
  <cp:revision>4</cp:revision>
  <dcterms:created xsi:type="dcterms:W3CDTF">2023-09-06T11:33:00Z</dcterms:created>
  <dcterms:modified xsi:type="dcterms:W3CDTF">2023-11-16T12:05:00Z</dcterms:modified>
  <cp:category/>
</cp:coreProperties>
</file>